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D234E" w:rsidRPr="008B3536" w:rsidRDefault="008B3536">
      <w:pPr>
        <w:rPr>
          <w:rFonts w:ascii="Times New Roman" w:hAnsi="Times New Roman" w:cs="Times New Roman"/>
          <w:sz w:val="24"/>
          <w:szCs w:val="24"/>
        </w:rPr>
      </w:pPr>
      <w:r w:rsidRPr="008B3536">
        <w:rPr>
          <w:rFonts w:ascii="Times New Roman" w:hAnsi="Times New Roman" w:cs="Times New Roman"/>
          <w:sz w:val="24"/>
          <w:szCs w:val="24"/>
        </w:rPr>
        <w:t xml:space="preserve">Supplementary Table 2 </w:t>
      </w:r>
      <w:r w:rsidR="00166360" w:rsidRPr="008B3536">
        <w:rPr>
          <w:rFonts w:ascii="Times New Roman" w:hAnsi="Times New Roman" w:cs="Times New Roman"/>
          <w:sz w:val="24"/>
          <w:szCs w:val="24"/>
        </w:rPr>
        <w:t>List of candidate variants with recessive inheritance in patient based on exome sequencing</w:t>
      </w:r>
    </w:p>
    <w:p w:rsidR="00BF7D70" w:rsidRPr="00BF7D70" w:rsidRDefault="00BF7D70">
      <w:pPr>
        <w:rPr>
          <w:b/>
          <w:sz w:val="22"/>
        </w:rPr>
      </w:pPr>
      <w:bookmarkStart w:id="0" w:name="_GoBack"/>
      <w:bookmarkEnd w:id="0"/>
    </w:p>
    <w:tbl>
      <w:tblPr>
        <w:tblStyle w:val="a3"/>
        <w:tblW w:w="13887" w:type="dxa"/>
        <w:tblLayout w:type="fixed"/>
        <w:tblLook w:val="04A0"/>
      </w:tblPr>
      <w:tblGrid>
        <w:gridCol w:w="829"/>
        <w:gridCol w:w="1384"/>
        <w:gridCol w:w="1570"/>
        <w:gridCol w:w="607"/>
        <w:gridCol w:w="567"/>
        <w:gridCol w:w="1275"/>
        <w:gridCol w:w="3261"/>
        <w:gridCol w:w="1559"/>
        <w:gridCol w:w="1559"/>
        <w:gridCol w:w="1276"/>
      </w:tblGrid>
      <w:tr w:rsidR="00166360" w:rsidTr="00F050CD">
        <w:tc>
          <w:tcPr>
            <w:tcW w:w="829" w:type="dxa"/>
          </w:tcPr>
          <w:p w:rsidR="00166360" w:rsidRDefault="00166360" w:rsidP="00F050CD">
            <w:r>
              <w:rPr>
                <w:rFonts w:hint="eastAsia"/>
              </w:rPr>
              <w:t>Chr</w:t>
            </w:r>
          </w:p>
        </w:tc>
        <w:tc>
          <w:tcPr>
            <w:tcW w:w="1384" w:type="dxa"/>
          </w:tcPr>
          <w:p w:rsidR="00166360" w:rsidRDefault="00166360" w:rsidP="00F050CD">
            <w:r>
              <w:rPr>
                <w:rFonts w:hint="eastAsia"/>
              </w:rPr>
              <w:t>Start</w:t>
            </w:r>
          </w:p>
        </w:tc>
        <w:tc>
          <w:tcPr>
            <w:tcW w:w="1570" w:type="dxa"/>
          </w:tcPr>
          <w:p w:rsidR="00166360" w:rsidRDefault="00166360" w:rsidP="00F050CD">
            <w:r>
              <w:rPr>
                <w:rFonts w:hint="eastAsia"/>
              </w:rPr>
              <w:t>End</w:t>
            </w:r>
          </w:p>
        </w:tc>
        <w:tc>
          <w:tcPr>
            <w:tcW w:w="607" w:type="dxa"/>
          </w:tcPr>
          <w:p w:rsidR="00166360" w:rsidRDefault="00166360" w:rsidP="00F050CD">
            <w:r>
              <w:rPr>
                <w:rFonts w:hint="eastAsia"/>
              </w:rPr>
              <w:t>Ref</w:t>
            </w:r>
          </w:p>
        </w:tc>
        <w:tc>
          <w:tcPr>
            <w:tcW w:w="567" w:type="dxa"/>
          </w:tcPr>
          <w:p w:rsidR="00166360" w:rsidRDefault="00166360" w:rsidP="00F050CD">
            <w:r>
              <w:rPr>
                <w:rFonts w:hint="eastAsia"/>
              </w:rPr>
              <w:t>Alt</w:t>
            </w:r>
          </w:p>
        </w:tc>
        <w:tc>
          <w:tcPr>
            <w:tcW w:w="1275" w:type="dxa"/>
          </w:tcPr>
          <w:p w:rsidR="00166360" w:rsidRDefault="00166360" w:rsidP="00F050CD">
            <w:r>
              <w:rPr>
                <w:rFonts w:hint="eastAsia"/>
              </w:rPr>
              <w:t>Gene</w:t>
            </w:r>
          </w:p>
        </w:tc>
        <w:tc>
          <w:tcPr>
            <w:tcW w:w="3261" w:type="dxa"/>
          </w:tcPr>
          <w:p w:rsidR="00166360" w:rsidRDefault="00166360" w:rsidP="00F050CD">
            <w:r>
              <w:rPr>
                <w:rFonts w:hint="eastAsia"/>
              </w:rPr>
              <w:t>Consequence</w:t>
            </w:r>
          </w:p>
        </w:tc>
        <w:tc>
          <w:tcPr>
            <w:tcW w:w="1559" w:type="dxa"/>
          </w:tcPr>
          <w:p w:rsidR="00166360" w:rsidRDefault="00166360" w:rsidP="00F050CD">
            <w:r w:rsidRPr="008A12FC">
              <w:t>Kaviar_AF</w:t>
            </w:r>
          </w:p>
        </w:tc>
        <w:tc>
          <w:tcPr>
            <w:tcW w:w="1559" w:type="dxa"/>
          </w:tcPr>
          <w:p w:rsidR="00166360" w:rsidRDefault="00166360" w:rsidP="00F050CD"/>
        </w:tc>
        <w:tc>
          <w:tcPr>
            <w:tcW w:w="1276" w:type="dxa"/>
          </w:tcPr>
          <w:p w:rsidR="00166360" w:rsidRDefault="00166360" w:rsidP="00F050CD">
            <w:r>
              <w:rPr>
                <w:rFonts w:hint="eastAsia"/>
              </w:rPr>
              <w:t>Genotype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widowControl/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6968537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widowControl/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6968537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NBPF1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078C:p.A360P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widowControl/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6974828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6974828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NBPF1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1891C:p.A631P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.63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28286986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28286986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OBSCN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10778A:p.R3593H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.53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5.20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28366820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28366820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OBSCN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22229T:p.P7410L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.59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.36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28366844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28366844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OBSCN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22253A:p.R7418Q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.29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.41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1173483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1173483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CDHB7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648G:p.D216E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5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1174850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41174850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CDHB7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2015C:p.R672P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.19E-06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29440936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29440936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LAMA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6206G:p.Y2069C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03493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04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29465220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29465220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LAMA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7231A:p.V2411I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.94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.45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9301517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9301517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KIF21A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4894G:p.I1632V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.47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.91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2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9332688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9332688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KIF21A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2759A:p.R920H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.50E-06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.63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025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025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HNAK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5426C:p.L1809P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115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115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HNAK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5336T:p.A1779V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.84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.10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117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117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HNAK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5334A:p.M1778I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.84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01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4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118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04950118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HNAK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5333G:p.M1778R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011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.11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7162862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7162862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FBXL8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T167C:p.L56P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.94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7163373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7163373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FBXL8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678G:p.C226W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9738877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9738877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FANCA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plicing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.94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2.44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6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9811047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9811047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FANCA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308T:p.S103L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.47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.66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143432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143432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ER1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2906T:p.P969L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0207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02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17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146924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146924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ER1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1708T:p.R570W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.41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.55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20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3312526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3312526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OL20A1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1910T:p.T637M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.47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.90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lastRenderedPageBreak/>
              <w:t>chr20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3320325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3320325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OL20A1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3110G:p.D1037G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lef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698703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698703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OTEH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963C:p.K321N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.84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22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698705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698705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OTEH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A965G:p.Q322R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.84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.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X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5154135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5154135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IPK2B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736A:p.V246I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.76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8.48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X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5200630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5200630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DIPK2B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197T:p.T66I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.53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.92E-05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X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5279229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5279229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LIC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G502A:p.V168I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01423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02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  <w:tr w:rsidR="00166360" w:rsidRPr="005F4707" w:rsidTr="00F050CD">
        <w:trPr>
          <w:trHeight w:val="285"/>
        </w:trPr>
        <w:tc>
          <w:tcPr>
            <w:tcW w:w="829" w:type="dxa"/>
            <w:noWrap/>
            <w:hideMark/>
          </w:tcPr>
          <w:p w:rsidR="00166360" w:rsidRPr="005F4707" w:rsidRDefault="00166360" w:rsidP="00F050CD">
            <w:pPr>
              <w:widowControl/>
              <w:jc w:val="left"/>
              <w:rPr>
                <w:rFonts w:eastAsia="宋体" w:cs="Arial"/>
                <w:color w:val="000000"/>
                <w:kern w:val="0"/>
                <w:sz w:val="22"/>
              </w:rPr>
            </w:pPr>
            <w:r w:rsidRPr="005F4707">
              <w:rPr>
                <w:rFonts w:eastAsia="宋体" w:cs="Arial"/>
                <w:color w:val="000000"/>
                <w:kern w:val="0"/>
                <w:sz w:val="22"/>
              </w:rPr>
              <w:t>chrX</w:t>
            </w:r>
          </w:p>
        </w:tc>
        <w:tc>
          <w:tcPr>
            <w:tcW w:w="1384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5334415</w:t>
            </w:r>
          </w:p>
        </w:tc>
        <w:tc>
          <w:tcPr>
            <w:tcW w:w="1570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5334415</w:t>
            </w:r>
          </w:p>
        </w:tc>
        <w:tc>
          <w:tcPr>
            <w:tcW w:w="60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</w:t>
            </w:r>
          </w:p>
        </w:tc>
        <w:tc>
          <w:tcPr>
            <w:tcW w:w="567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</w:t>
            </w:r>
          </w:p>
        </w:tc>
        <w:tc>
          <w:tcPr>
            <w:tcW w:w="1275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LIC2</w:t>
            </w:r>
          </w:p>
        </w:tc>
        <w:tc>
          <w:tcPr>
            <w:tcW w:w="3261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.C13T:p.R5W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9.70E-05</w:t>
            </w:r>
          </w:p>
        </w:tc>
        <w:tc>
          <w:tcPr>
            <w:tcW w:w="1559" w:type="dxa"/>
            <w:vAlign w:val="center"/>
          </w:tcPr>
          <w:p w:rsidR="00166360" w:rsidRDefault="00166360" w:rsidP="00F050CD">
            <w:pPr>
              <w:jc w:val="right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0.0001</w:t>
            </w:r>
          </w:p>
        </w:tc>
        <w:tc>
          <w:tcPr>
            <w:tcW w:w="1276" w:type="dxa"/>
            <w:vAlign w:val="center"/>
          </w:tcPr>
          <w:p w:rsidR="00166360" w:rsidRDefault="00166360" w:rsidP="00F050CD">
            <w:pPr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Het</w:t>
            </w:r>
          </w:p>
        </w:tc>
      </w:tr>
    </w:tbl>
    <w:p w:rsidR="00166360" w:rsidRDefault="00166360"/>
    <w:sectPr w:rsidR="00166360" w:rsidSect="005F470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26EE4" w:rsidRDefault="00026EE4" w:rsidP="008B3536">
      <w:r>
        <w:separator/>
      </w:r>
    </w:p>
  </w:endnote>
  <w:endnote w:type="continuationSeparator" w:id="1">
    <w:p w:rsidR="00026EE4" w:rsidRDefault="00026EE4" w:rsidP="008B35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altName w:val="Arial"/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26EE4" w:rsidRDefault="00026EE4" w:rsidP="008B3536">
      <w:r>
        <w:separator/>
      </w:r>
    </w:p>
  </w:footnote>
  <w:footnote w:type="continuationSeparator" w:id="1">
    <w:p w:rsidR="00026EE4" w:rsidRDefault="00026EE4" w:rsidP="008B35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82635"/>
    <w:rsid w:val="00026EE4"/>
    <w:rsid w:val="00166360"/>
    <w:rsid w:val="001B6C4D"/>
    <w:rsid w:val="001D234E"/>
    <w:rsid w:val="005554D8"/>
    <w:rsid w:val="00582635"/>
    <w:rsid w:val="005F4707"/>
    <w:rsid w:val="006560A5"/>
    <w:rsid w:val="007247AC"/>
    <w:rsid w:val="008B3536"/>
    <w:rsid w:val="00B4204F"/>
    <w:rsid w:val="00BF7D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黑体" w:hAnsi="Arial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560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F47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8B35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B3536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B35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B3536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06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3B2F77-B6B2-4B2A-AF22-893CB8B61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</TotalTime>
  <Pages>2</Pages>
  <Words>331</Words>
  <Characters>1891</Characters>
  <Application>Microsoft Office Word</Application>
  <DocSecurity>0</DocSecurity>
  <Lines>15</Lines>
  <Paragraphs>4</Paragraphs>
  <ScaleCrop>false</ScaleCrop>
  <Company>Lenovo</Company>
  <LinksUpToDate>false</LinksUpToDate>
  <CharactersWithSpaces>2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wang</dc:creator>
  <cp:keywords/>
  <dc:description/>
  <cp:lastModifiedBy>lenovo</cp:lastModifiedBy>
  <cp:revision>7</cp:revision>
  <dcterms:created xsi:type="dcterms:W3CDTF">2021-06-16T15:21:00Z</dcterms:created>
  <dcterms:modified xsi:type="dcterms:W3CDTF">2021-06-17T02:47:00Z</dcterms:modified>
</cp:coreProperties>
</file>